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45D4" w:rsidRPr="005C59D2" w:rsidRDefault="000D45D4" w:rsidP="000D45D4">
      <w:pPr>
        <w:spacing w:line="480" w:lineRule="auto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</w:t>
      </w:r>
      <w:r w:rsidR="00A166CA">
        <w:rPr>
          <w:rFonts w:ascii="Times New Roman" w:eastAsia="Times New Roman" w:hAnsi="Times New Roman" w:cs="Times New Roman"/>
          <w:b/>
        </w:rPr>
        <w:t>2</w:t>
      </w:r>
      <w:r>
        <w:rPr>
          <w:rFonts w:ascii="Times New Roman" w:eastAsia="Times New Roman" w:hAnsi="Times New Roman" w:cs="Times New Roman"/>
          <w:b/>
        </w:rPr>
        <w:t xml:space="preserve"> Table</w:t>
      </w:r>
    </w:p>
    <w:p w:rsidR="000D45D4" w:rsidRDefault="000D45D4" w:rsidP="007F3812">
      <w:pPr>
        <w:ind w:left="567" w:hanging="567"/>
        <w:rPr>
          <w:rFonts w:ascii="Times New Roman" w:eastAsia="Times New Roman" w:hAnsi="Times New Roman" w:cs="Times New Roman"/>
          <w:b/>
        </w:rPr>
      </w:pPr>
    </w:p>
    <w:p w:rsidR="007F3812" w:rsidRPr="00531347" w:rsidRDefault="007F3812" w:rsidP="007F3812">
      <w:pPr>
        <w:ind w:left="567" w:hanging="567"/>
        <w:rPr>
          <w:rFonts w:ascii="Times New Roman" w:eastAsia="Times New Roman" w:hAnsi="Times New Roman" w:cs="Times New Roman"/>
          <w:b/>
        </w:rPr>
      </w:pPr>
      <w:r w:rsidRPr="00531347">
        <w:rPr>
          <w:rFonts w:ascii="Times New Roman" w:eastAsia="Times New Roman" w:hAnsi="Times New Roman" w:cs="Times New Roman"/>
          <w:b/>
        </w:rPr>
        <w:t>Spatial function correlations.</w:t>
      </w:r>
    </w:p>
    <w:p w:rsidR="007F3812" w:rsidRPr="005C59D2" w:rsidRDefault="007F3812" w:rsidP="007F3812">
      <w:pPr>
        <w:ind w:left="567" w:hanging="567"/>
        <w:rPr>
          <w:rFonts w:ascii="Times New Roman" w:eastAsia="Times New Roman" w:hAnsi="Times New Roman" w:cs="Times New Roman"/>
        </w:rPr>
      </w:pPr>
    </w:p>
    <w:p w:rsidR="007F3812" w:rsidRDefault="007F3812" w:rsidP="007F3812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</w:rPr>
        <w:t>Table S2</w:t>
      </w:r>
      <w:r w:rsidRPr="005C59D2">
        <w:rPr>
          <w:rFonts w:ascii="Times New Roman" w:eastAsia="Times New Roman" w:hAnsi="Times New Roman" w:cs="Times New Roman"/>
        </w:rPr>
        <w:t xml:space="preserve">. </w:t>
      </w:r>
      <w:r w:rsidRPr="005C59D2">
        <w:rPr>
          <w:rFonts w:ascii="Times New Roman" w:eastAsia="Times New Roman" w:hAnsi="Times New Roman" w:cs="Times New Roman"/>
          <w:i/>
        </w:rPr>
        <w:t xml:space="preserve">Correlations between the Spatial Function Tasks (Average Maze Errors and Time, Mental Rotation Accuracy and Time).  </w:t>
      </w:r>
    </w:p>
    <w:tbl>
      <w:tblPr>
        <w:tblStyle w:val="TableGrid"/>
        <w:tblpPr w:leftFromText="180" w:rightFromText="180" w:vertAnchor="page" w:horzAnchor="margin" w:tblpY="3421"/>
        <w:tblW w:w="10348" w:type="dxa"/>
        <w:tblLook w:val="04A0" w:firstRow="1" w:lastRow="0" w:firstColumn="1" w:lastColumn="0" w:noHBand="0" w:noVBand="1"/>
      </w:tblPr>
      <w:tblGrid>
        <w:gridCol w:w="1254"/>
        <w:gridCol w:w="1865"/>
        <w:gridCol w:w="1843"/>
        <w:gridCol w:w="1701"/>
        <w:gridCol w:w="1842"/>
        <w:gridCol w:w="1843"/>
      </w:tblGrid>
      <w:tr w:rsidR="00A166CA" w:rsidRPr="00DF6BCC" w:rsidTr="00A166CA">
        <w:tc>
          <w:tcPr>
            <w:tcW w:w="12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A166CA" w:rsidRPr="00DF6BCC" w:rsidRDefault="00A166CA" w:rsidP="00A16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86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A166CA" w:rsidRPr="00DF6BCC" w:rsidRDefault="00A166CA" w:rsidP="00A166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A166CA" w:rsidRPr="00DF6BCC" w:rsidRDefault="00A166CA" w:rsidP="00A16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Rotation Accuracy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A166CA" w:rsidRPr="00DF6BCC" w:rsidRDefault="00A166CA" w:rsidP="00A16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Rotation Time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A166CA" w:rsidRPr="00DF6BCC" w:rsidRDefault="00A166CA" w:rsidP="00A16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Maze Errors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A166CA" w:rsidRPr="00DF6BCC" w:rsidRDefault="00A166CA" w:rsidP="00A16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Maze Time</w:t>
            </w:r>
          </w:p>
        </w:tc>
      </w:tr>
      <w:tr w:rsidR="00A166CA" w:rsidRPr="00DF6BCC" w:rsidTr="00A166CA">
        <w:tc>
          <w:tcPr>
            <w:tcW w:w="125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A166CA" w:rsidRPr="00DF6BCC" w:rsidRDefault="00A166CA" w:rsidP="00A166CA">
            <w:pPr>
              <w:spacing w:before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Rotation Accuracy</w:t>
            </w:r>
          </w:p>
        </w:tc>
        <w:tc>
          <w:tcPr>
            <w:tcW w:w="186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A166CA" w:rsidRPr="00CF0AD1" w:rsidRDefault="00A166CA" w:rsidP="00A166CA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 w:rsidRPr="00CF0AD1">
              <w:rPr>
                <w:rFonts w:ascii="Times New Roman" w:hAnsi="Times New Roman" w:cs="Times New Roman"/>
                <w:sz w:val="18"/>
                <w:szCs w:val="18"/>
              </w:rPr>
              <w:t>Person Correlation</w:t>
            </w:r>
          </w:p>
          <w:p w:rsidR="00A166CA" w:rsidRDefault="00A166CA" w:rsidP="00A166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166CA" w:rsidRPr="00DF6BCC" w:rsidRDefault="00A166CA" w:rsidP="00A16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AD1">
              <w:rPr>
                <w:rFonts w:ascii="Times New Roman" w:hAnsi="Times New Roman" w:cs="Times New Roman"/>
                <w:sz w:val="18"/>
                <w:szCs w:val="18"/>
              </w:rPr>
              <w:t>Significance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A166CA" w:rsidRDefault="00A166CA" w:rsidP="00A166C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A166CA" w:rsidRDefault="00A166CA" w:rsidP="00A166C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166CA" w:rsidRPr="00DF6BCC" w:rsidRDefault="00A166CA" w:rsidP="00A166C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A166CA" w:rsidRDefault="00A166CA" w:rsidP="00A166C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43*</w:t>
            </w:r>
          </w:p>
          <w:p w:rsidR="00A166CA" w:rsidRDefault="00A166CA" w:rsidP="00A166C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166CA" w:rsidRPr="00DF6BCC" w:rsidRDefault="00A166CA" w:rsidP="00A166C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A166CA" w:rsidRDefault="00A166CA" w:rsidP="00A166C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33</w:t>
            </w:r>
          </w:p>
          <w:p w:rsidR="00A166CA" w:rsidRDefault="00A166CA" w:rsidP="00A166C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166CA" w:rsidRPr="00DF6BCC" w:rsidRDefault="00A166CA" w:rsidP="00A166C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9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A166CA" w:rsidRDefault="00A166CA" w:rsidP="00A166C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0</w:t>
            </w:r>
          </w:p>
          <w:p w:rsidR="00A166CA" w:rsidRDefault="00A166CA" w:rsidP="00A166C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166CA" w:rsidRPr="00DF6BCC" w:rsidRDefault="00A166CA" w:rsidP="00A166C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46</w:t>
            </w:r>
          </w:p>
        </w:tc>
      </w:tr>
      <w:tr w:rsidR="00A166CA" w:rsidRPr="00DF6BCC" w:rsidTr="00A166CA"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66CA" w:rsidRPr="00DF6BCC" w:rsidRDefault="00A166CA" w:rsidP="00A166CA">
            <w:pPr>
              <w:spacing w:before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Rotation Time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66CA" w:rsidRPr="00CF0AD1" w:rsidRDefault="00A166CA" w:rsidP="00A166CA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 w:rsidRPr="00CF0AD1">
              <w:rPr>
                <w:rFonts w:ascii="Times New Roman" w:hAnsi="Times New Roman" w:cs="Times New Roman"/>
                <w:sz w:val="18"/>
                <w:szCs w:val="18"/>
              </w:rPr>
              <w:t>Person Correlation</w:t>
            </w:r>
          </w:p>
          <w:p w:rsidR="00A166CA" w:rsidRDefault="00A166CA" w:rsidP="00A166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166CA" w:rsidRPr="00DF6BCC" w:rsidRDefault="00A166CA" w:rsidP="00A16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AD1">
              <w:rPr>
                <w:rFonts w:ascii="Times New Roman" w:hAnsi="Times New Roman" w:cs="Times New Roman"/>
                <w:sz w:val="18"/>
                <w:szCs w:val="18"/>
              </w:rPr>
              <w:t>Significa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66CA" w:rsidRDefault="00A166CA" w:rsidP="00A166C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43*</w:t>
            </w:r>
          </w:p>
          <w:p w:rsidR="00A166CA" w:rsidRDefault="00A166CA" w:rsidP="00A166C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166CA" w:rsidRPr="00DF6BCC" w:rsidRDefault="00A166CA" w:rsidP="00A166C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66CA" w:rsidRPr="00DF6BCC" w:rsidRDefault="00A166CA" w:rsidP="00A166C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66CA" w:rsidRDefault="00A166CA" w:rsidP="00A166C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1</w:t>
            </w:r>
          </w:p>
          <w:p w:rsidR="00A166CA" w:rsidRDefault="00A166CA" w:rsidP="00A166C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166CA" w:rsidRPr="00DF6BCC" w:rsidRDefault="00A166CA" w:rsidP="00A166C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1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66CA" w:rsidRDefault="00A166CA" w:rsidP="00A166C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35*</w:t>
            </w:r>
          </w:p>
          <w:p w:rsidR="00A166CA" w:rsidRDefault="00A166CA" w:rsidP="00A166C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166CA" w:rsidRPr="00DF6BCC" w:rsidRDefault="00A166CA" w:rsidP="00A166C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</w:p>
        </w:tc>
      </w:tr>
      <w:tr w:rsidR="00A166CA" w:rsidRPr="00DF6BCC" w:rsidTr="00A166CA"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66CA" w:rsidRPr="00DF6BCC" w:rsidRDefault="00A166CA" w:rsidP="00A166CA">
            <w:pPr>
              <w:spacing w:before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Maze Errors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66CA" w:rsidRPr="00CF0AD1" w:rsidRDefault="00A166CA" w:rsidP="00A166CA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 w:rsidRPr="00CF0AD1">
              <w:rPr>
                <w:rFonts w:ascii="Times New Roman" w:hAnsi="Times New Roman" w:cs="Times New Roman"/>
                <w:sz w:val="18"/>
                <w:szCs w:val="18"/>
              </w:rPr>
              <w:t>Person Correlation</w:t>
            </w:r>
          </w:p>
          <w:p w:rsidR="00A166CA" w:rsidRDefault="00A166CA" w:rsidP="00A166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166CA" w:rsidRPr="00DF6BCC" w:rsidRDefault="00A166CA" w:rsidP="00A16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AD1">
              <w:rPr>
                <w:rFonts w:ascii="Times New Roman" w:hAnsi="Times New Roman" w:cs="Times New Roman"/>
                <w:sz w:val="18"/>
                <w:szCs w:val="18"/>
              </w:rPr>
              <w:t>Significa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66CA" w:rsidRDefault="00A166CA" w:rsidP="00A166C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33</w:t>
            </w:r>
          </w:p>
          <w:p w:rsidR="00A166CA" w:rsidRDefault="00A166CA" w:rsidP="00A166C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166CA" w:rsidRPr="00DF6BCC" w:rsidRDefault="00A166CA" w:rsidP="00A166C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66CA" w:rsidRDefault="00A166CA" w:rsidP="00A166C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1</w:t>
            </w:r>
          </w:p>
          <w:p w:rsidR="00A166CA" w:rsidRDefault="00A166CA" w:rsidP="00A166C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166CA" w:rsidRPr="00DF6BCC" w:rsidRDefault="00A166CA" w:rsidP="00A166C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1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66CA" w:rsidRPr="00DF6BCC" w:rsidRDefault="00A166CA" w:rsidP="00A166C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66CA" w:rsidRDefault="00A166CA" w:rsidP="00A166C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48</w:t>
            </w:r>
          </w:p>
          <w:p w:rsidR="00A166CA" w:rsidRDefault="00A166CA" w:rsidP="00A166C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166CA" w:rsidRPr="00DF6BCC" w:rsidRDefault="00A166CA" w:rsidP="00A166C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41</w:t>
            </w:r>
          </w:p>
        </w:tc>
      </w:tr>
      <w:tr w:rsidR="00A166CA" w:rsidRPr="00DF6BCC" w:rsidTr="00A166CA"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66CA" w:rsidRPr="00DF6BCC" w:rsidRDefault="00A166CA" w:rsidP="00A166CA">
            <w:pPr>
              <w:spacing w:before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Maze Time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66CA" w:rsidRPr="00CF0AD1" w:rsidRDefault="00A166CA" w:rsidP="00A166CA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 w:rsidRPr="00CF0AD1">
              <w:rPr>
                <w:rFonts w:ascii="Times New Roman" w:hAnsi="Times New Roman" w:cs="Times New Roman"/>
                <w:sz w:val="18"/>
                <w:szCs w:val="18"/>
              </w:rPr>
              <w:t>Person Correlation</w:t>
            </w:r>
          </w:p>
          <w:p w:rsidR="00A166CA" w:rsidRDefault="00A166CA" w:rsidP="00A166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166CA" w:rsidRPr="00DF6BCC" w:rsidRDefault="00A166CA" w:rsidP="00A16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AD1">
              <w:rPr>
                <w:rFonts w:ascii="Times New Roman" w:hAnsi="Times New Roman" w:cs="Times New Roman"/>
                <w:sz w:val="18"/>
                <w:szCs w:val="18"/>
              </w:rPr>
              <w:t>Significa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66CA" w:rsidRDefault="00A166CA" w:rsidP="00A166C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0</w:t>
            </w:r>
          </w:p>
          <w:p w:rsidR="00A166CA" w:rsidRDefault="00A166CA" w:rsidP="00A166C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166CA" w:rsidRPr="00DF6BCC" w:rsidRDefault="00A166CA" w:rsidP="00A166C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4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66CA" w:rsidRDefault="00A166CA" w:rsidP="00A166C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35*</w:t>
            </w:r>
          </w:p>
          <w:p w:rsidR="00A166CA" w:rsidRDefault="00A166CA" w:rsidP="00A166C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166CA" w:rsidRPr="00DF6BCC" w:rsidRDefault="00A166CA" w:rsidP="00A166C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66CA" w:rsidRDefault="00A166CA" w:rsidP="00A166C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48</w:t>
            </w:r>
          </w:p>
          <w:p w:rsidR="00A166CA" w:rsidRDefault="00A166CA" w:rsidP="00A166C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166CA" w:rsidRPr="00DF6BCC" w:rsidRDefault="00A166CA" w:rsidP="00A166C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4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66CA" w:rsidRPr="00DF6BCC" w:rsidRDefault="00A166CA" w:rsidP="00A166C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7F3812" w:rsidRDefault="007F3812" w:rsidP="007F381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 = 100</w:t>
      </w:r>
    </w:p>
    <w:p w:rsidR="007F3812" w:rsidRDefault="007F3812" w:rsidP="007F3812">
      <w:pPr>
        <w:rPr>
          <w:rFonts w:ascii="Times New Roman" w:hAnsi="Times New Roman" w:cs="Times New Roman"/>
          <w:sz w:val="20"/>
          <w:szCs w:val="20"/>
        </w:rPr>
      </w:pPr>
      <w:r w:rsidRPr="00865AD7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65AD7">
        <w:rPr>
          <w:rFonts w:ascii="Times New Roman" w:hAnsi="Times New Roman" w:cs="Times New Roman"/>
          <w:sz w:val="20"/>
          <w:szCs w:val="20"/>
        </w:rPr>
        <w:t>Correlation is significant at the 0.05 level (2-tailed).</w:t>
      </w:r>
    </w:p>
    <w:p w:rsidR="007F3812" w:rsidRDefault="007F3812" w:rsidP="007F3812">
      <w:pPr>
        <w:rPr>
          <w:rFonts w:ascii="Times New Roman" w:eastAsia="Times New Roman" w:hAnsi="Times New Roman" w:cs="Times New Roman"/>
        </w:rPr>
      </w:pPr>
    </w:p>
    <w:p w:rsidR="007F3812" w:rsidRPr="005C59D2" w:rsidRDefault="007F3812" w:rsidP="007F3812">
      <w:pPr>
        <w:rPr>
          <w:rFonts w:ascii="Times New Roman" w:eastAsia="Times New Roman" w:hAnsi="Times New Roman" w:cs="Times New Roman"/>
        </w:rPr>
      </w:pPr>
      <w:r w:rsidRPr="005C59D2">
        <w:rPr>
          <w:rFonts w:ascii="Times New Roman" w:eastAsia="Times New Roman" w:hAnsi="Times New Roman" w:cs="Times New Roman"/>
        </w:rPr>
        <w:t xml:space="preserve">As the Average Maze Time and Mental Rotation Times correlated significantly, </w:t>
      </w:r>
      <w:r w:rsidRPr="005C59D2">
        <w:rPr>
          <w:rFonts w:ascii="Times New Roman" w:eastAsia="Times New Roman" w:hAnsi="Times New Roman" w:cs="Times New Roman"/>
          <w:i/>
        </w:rPr>
        <w:t>r</w:t>
      </w:r>
      <w:r w:rsidRPr="005C59D2">
        <w:rPr>
          <w:rFonts w:ascii="Times New Roman" w:eastAsia="Times New Roman" w:hAnsi="Times New Roman" w:cs="Times New Roman"/>
        </w:rPr>
        <w:t xml:space="preserve"> (100) = .235, </w:t>
      </w:r>
      <w:r w:rsidRPr="005C59D2">
        <w:rPr>
          <w:rFonts w:ascii="Times New Roman" w:eastAsia="Times New Roman" w:hAnsi="Times New Roman" w:cs="Times New Roman"/>
          <w:i/>
        </w:rPr>
        <w:t xml:space="preserve">p </w:t>
      </w:r>
      <w:r w:rsidRPr="005C59D2">
        <w:rPr>
          <w:rFonts w:ascii="Times New Roman" w:eastAsia="Times New Roman" w:hAnsi="Times New Roman" w:cs="Times New Roman"/>
        </w:rPr>
        <w:t xml:space="preserve">= .018, these were Z-scored and combined to form a Spatial Function Time Composite Score.  The Mental Rotation Accuracy and Maze Errors were </w:t>
      </w:r>
      <w:proofErr w:type="spellStart"/>
      <w:r w:rsidRPr="005C59D2">
        <w:rPr>
          <w:rFonts w:ascii="Times New Roman" w:eastAsia="Times New Roman" w:hAnsi="Times New Roman" w:cs="Times New Roman"/>
        </w:rPr>
        <w:t>analysed</w:t>
      </w:r>
      <w:proofErr w:type="spellEnd"/>
      <w:r w:rsidRPr="005C59D2">
        <w:rPr>
          <w:rFonts w:ascii="Times New Roman" w:eastAsia="Times New Roman" w:hAnsi="Times New Roman" w:cs="Times New Roman"/>
        </w:rPr>
        <w:t xml:space="preserve"> separately as they did not correlate significantly, </w:t>
      </w:r>
      <w:r w:rsidRPr="005C59D2">
        <w:rPr>
          <w:rFonts w:ascii="Times New Roman" w:eastAsia="Times New Roman" w:hAnsi="Times New Roman" w:cs="Times New Roman"/>
          <w:i/>
        </w:rPr>
        <w:t>r</w:t>
      </w:r>
      <w:r w:rsidRPr="005C59D2">
        <w:rPr>
          <w:rFonts w:ascii="Times New Roman" w:eastAsia="Times New Roman" w:hAnsi="Times New Roman" w:cs="Times New Roman"/>
        </w:rPr>
        <w:t xml:space="preserve"> (100) = -.133, </w:t>
      </w:r>
      <w:r w:rsidRPr="005C59D2">
        <w:rPr>
          <w:rFonts w:ascii="Times New Roman" w:eastAsia="Times New Roman" w:hAnsi="Times New Roman" w:cs="Times New Roman"/>
          <w:i/>
        </w:rPr>
        <w:t xml:space="preserve">p </w:t>
      </w:r>
      <w:r w:rsidRPr="005C59D2">
        <w:rPr>
          <w:rFonts w:ascii="Times New Roman" w:eastAsia="Times New Roman" w:hAnsi="Times New Roman" w:cs="Times New Roman"/>
        </w:rPr>
        <w:t>= .189.</w:t>
      </w:r>
    </w:p>
    <w:p w:rsidR="007F3812" w:rsidRPr="005C59D2" w:rsidRDefault="007F3812" w:rsidP="007F3812">
      <w:pPr>
        <w:ind w:left="567" w:hanging="567"/>
        <w:rPr>
          <w:rFonts w:ascii="Times New Roman" w:eastAsia="Times New Roman" w:hAnsi="Times New Roman" w:cs="Times New Roman"/>
        </w:rPr>
      </w:pPr>
    </w:p>
    <w:p w:rsidR="00BA6B51" w:rsidRDefault="00BA6B51"/>
    <w:sectPr w:rsidR="00BA6B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812"/>
    <w:rsid w:val="000D45D4"/>
    <w:rsid w:val="007F3812"/>
    <w:rsid w:val="00A166CA"/>
    <w:rsid w:val="00BA6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2EE06"/>
  <w15:chartTrackingRefBased/>
  <w15:docId w15:val="{4EFC1A6F-1B9A-42D3-9783-A26A6BE9A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381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381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mentia Research Centre</Company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Leyland</dc:creator>
  <cp:keywords/>
  <dc:description/>
  <cp:lastModifiedBy>Louise Leyland</cp:lastModifiedBy>
  <cp:revision>3</cp:revision>
  <dcterms:created xsi:type="dcterms:W3CDTF">2019-01-25T11:12:00Z</dcterms:created>
  <dcterms:modified xsi:type="dcterms:W3CDTF">2019-01-25T11:30:00Z</dcterms:modified>
</cp:coreProperties>
</file>